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A57E7" w:rsidRDefault="0077010A" w:rsidP="00D67A02">
      <w:pPr>
        <w:jc w:val="both"/>
        <w:rPr>
          <w:rStyle w:val="normaltextrun"/>
          <w:rFonts w:ascii="Arial" w:hAnsi="Arial" w:cs="Arial"/>
          <w:b/>
          <w:bCs/>
          <w:color w:val="000000"/>
        </w:rPr>
      </w:pPr>
      <w:r>
        <w:rPr>
          <w:rStyle w:val="normaltextrun"/>
          <w:rFonts w:ascii="Arial" w:hAnsi="Arial" w:cs="Arial"/>
          <w:b/>
          <w:bCs/>
          <w:color w:val="000000"/>
        </w:rPr>
        <w:t xml:space="preserve">Supplementary </w:t>
      </w:r>
      <w:r w:rsidR="006F5669">
        <w:rPr>
          <w:rStyle w:val="normaltextrun"/>
          <w:rFonts w:ascii="Arial" w:hAnsi="Arial" w:cs="Arial"/>
          <w:b/>
          <w:bCs/>
          <w:color w:val="000000"/>
        </w:rPr>
        <w:t xml:space="preserve">Table </w:t>
      </w:r>
      <w:r>
        <w:rPr>
          <w:rStyle w:val="normaltextrun"/>
          <w:rFonts w:ascii="Arial" w:hAnsi="Arial" w:cs="Arial"/>
          <w:b/>
          <w:bCs/>
          <w:color w:val="000000"/>
        </w:rPr>
        <w:t>1</w:t>
      </w:r>
      <w:r w:rsidR="006F5669">
        <w:rPr>
          <w:rStyle w:val="normaltextrun"/>
          <w:rFonts w:ascii="Arial" w:hAnsi="Arial" w:cs="Arial"/>
          <w:b/>
          <w:bCs/>
          <w:color w:val="000000"/>
        </w:rPr>
        <w:t>. Comparative analysis of I-V relationships and excitability in male and female anterior and posterior IC neurons.</w:t>
      </w:r>
    </w:p>
    <w:p w:rsidR="006F5669" w:rsidRDefault="006F5669" w:rsidP="006F5669">
      <w:pPr>
        <w:rPr>
          <w:rStyle w:val="normaltextrun"/>
          <w:rFonts w:ascii="Arial" w:hAnsi="Arial" w:cs="Arial"/>
          <w:b/>
          <w:bCs/>
          <w:color w:val="000000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4"/>
        <w:gridCol w:w="708"/>
        <w:gridCol w:w="991"/>
        <w:gridCol w:w="851"/>
        <w:gridCol w:w="776"/>
        <w:gridCol w:w="693"/>
        <w:gridCol w:w="1108"/>
        <w:gridCol w:w="870"/>
        <w:gridCol w:w="691"/>
        <w:gridCol w:w="1094"/>
        <w:gridCol w:w="146"/>
      </w:tblGrid>
      <w:tr w:rsidR="00E92D6E" w:rsidRPr="00837E53" w:rsidTr="00E92D6E">
        <w:trPr>
          <w:gridAfter w:val="1"/>
          <w:wAfter w:w="76" w:type="pct"/>
          <w:trHeight w:val="447"/>
        </w:trPr>
        <w:tc>
          <w:tcPr>
            <w:tcW w:w="8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proofErr w:type="spellStart"/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easure</w:t>
            </w:r>
            <w:proofErr w:type="spellEnd"/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 xml:space="preserve"> </w:t>
            </w:r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br/>
            </w: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(</w:t>
            </w:r>
            <w:proofErr w:type="spellStart"/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unit</w:t>
            </w:r>
            <w:proofErr w:type="spellEnd"/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)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Area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proofErr w:type="spellStart"/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Injected</w:t>
            </w:r>
            <w:proofErr w:type="spellEnd"/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 xml:space="preserve"> </w:t>
            </w:r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br/>
            </w:r>
            <w:proofErr w:type="spellStart"/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current</w:t>
            </w:r>
            <w:proofErr w:type="spellEnd"/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br/>
            </w: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(pA)</w:t>
            </w:r>
          </w:p>
        </w:tc>
        <w:tc>
          <w:tcPr>
            <w:tcW w:w="1205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ALE</w:t>
            </w:r>
          </w:p>
        </w:tc>
        <w:tc>
          <w:tcPr>
            <w:tcW w:w="1387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EMALE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p value </w:t>
            </w:r>
            <w:r w:rsidRPr="00837E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br/>
              <w:t xml:space="preserve">Multiple Mann-Whitney </w:t>
            </w:r>
            <w:r w:rsidRPr="00837E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br/>
              <w:t>Unpaired t test</w:t>
            </w: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1205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1387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proofErr w:type="spellStart"/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ean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SEM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n</w:t>
            </w:r>
            <w:r w:rsidR="00E92D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/N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proofErr w:type="spellStart"/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ean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SEM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n</w:t>
            </w:r>
            <w:r w:rsidR="00E92D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/N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8"/>
        </w:trPr>
        <w:tc>
          <w:tcPr>
            <w:tcW w:w="8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Voltage changes per</w:t>
            </w:r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br/>
              <w:t>current step</w:t>
            </w:r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br/>
              <w:t>(</w:t>
            </w:r>
            <w:proofErr w:type="spellStart"/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ΔVm</w:t>
            </w:r>
            <w:proofErr w:type="spellEnd"/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)</w:t>
            </w:r>
          </w:p>
        </w:tc>
        <w:tc>
          <w:tcPr>
            <w:tcW w:w="3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proofErr w:type="spellStart"/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aIC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4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30.5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.28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/1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8.9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5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/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4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3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27.9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.18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6.1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3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3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24.8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97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2.9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8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2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21.9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79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0.0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3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8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2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18.5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59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6.7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1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1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14.7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3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3.3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6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7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1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10.6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9.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2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1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5.6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58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5.0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8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7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8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4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4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8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8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.6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2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5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7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1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5.2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68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.9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9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1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proofErr w:type="spellStart"/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pIC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4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36.4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.14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28/1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37.2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94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2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/1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1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8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3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32.9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.82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33.9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78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5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3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29.2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.50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30.2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8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2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25.6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.2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6.3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3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4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2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21.4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84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2.3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8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5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8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1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16.9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50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7.7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1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12.1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13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2.6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6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9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6.4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62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6.8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5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3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1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6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9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8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.1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92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.7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7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1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.5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18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.6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57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3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proofErr w:type="spellStart"/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Number</w:t>
            </w:r>
            <w:proofErr w:type="spellEnd"/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 xml:space="preserve"> of </w:t>
            </w:r>
            <w:proofErr w:type="spellStart"/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APs</w:t>
            </w:r>
            <w:proofErr w:type="spellEnd"/>
          </w:p>
        </w:tc>
        <w:tc>
          <w:tcPr>
            <w:tcW w:w="3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proofErr w:type="spellStart"/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aIC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/1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/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gt;0.999999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7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gt;0.999999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8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3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73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6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.9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96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6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2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.3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50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7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6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4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2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60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8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3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2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8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3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2.0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56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7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7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3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.6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40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.2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8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4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27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7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4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8.4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20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.8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8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8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5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9.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12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.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4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1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5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14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9.2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4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6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6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26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.2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8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proofErr w:type="spellStart"/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pIC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20/1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/1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gt;0.999999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8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2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8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gt;0.999999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7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8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1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3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9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9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7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4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3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2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4.9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78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8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4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9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8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2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9.1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95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.2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7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6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3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1.9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97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.8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3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6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3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3.2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14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.0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7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4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3.4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14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9.6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6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8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4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42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.9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9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9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5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2.8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45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1.3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2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5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2.8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7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1.6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4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5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:rsidTr="00E92D6E">
        <w:trPr>
          <w:trHeight w:val="448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6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9.3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14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.8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88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</w:t>
            </w:r>
          </w:p>
        </w:tc>
        <w:tc>
          <w:tcPr>
            <w:tcW w:w="76" w:type="pct"/>
            <w:vAlign w:val="center"/>
            <w:hideMark/>
          </w:tcPr>
          <w:p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</w:tbl>
    <w:p w:rsidR="006F5669" w:rsidRPr="006F5669" w:rsidRDefault="006F5669" w:rsidP="006F5669"/>
    <w:sectPr w:rsidR="006F5669" w:rsidRPr="006F5669" w:rsidSect="001D2E3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669"/>
    <w:rsid w:val="001D2E3D"/>
    <w:rsid w:val="006A57E7"/>
    <w:rsid w:val="006F5669"/>
    <w:rsid w:val="0077010A"/>
    <w:rsid w:val="00837E53"/>
    <w:rsid w:val="00B1163A"/>
    <w:rsid w:val="00BA0E4F"/>
    <w:rsid w:val="00D67A02"/>
    <w:rsid w:val="00E92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2B7AC9"/>
  <w15:chartTrackingRefBased/>
  <w15:docId w15:val="{C4124FA9-2D2B-9249-952C-8879580B8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ormaltextrun">
    <w:name w:val="normaltextrun"/>
    <w:basedOn w:val="Carpredefinitoparagrafo"/>
    <w:rsid w:val="006F56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9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iezzi</dc:creator>
  <cp:keywords/>
  <dc:description/>
  <cp:lastModifiedBy>Daniela iezzi</cp:lastModifiedBy>
  <cp:revision>4</cp:revision>
  <dcterms:created xsi:type="dcterms:W3CDTF">2023-10-06T08:44:00Z</dcterms:created>
  <dcterms:modified xsi:type="dcterms:W3CDTF">2023-10-06T10:41:00Z</dcterms:modified>
</cp:coreProperties>
</file>